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94A02" w14:textId="020CC125" w:rsidR="000846CC" w:rsidRPr="005113B0" w:rsidRDefault="00552E34" w:rsidP="00464E8D">
      <w:pPr>
        <w:rPr>
          <w:rFonts w:ascii="Times New Roman" w:hAnsi="Times New Roman" w:cs="Times New Roman"/>
          <w:b/>
          <w:sz w:val="24"/>
          <w:lang w:val="en-US"/>
        </w:rPr>
      </w:pPr>
      <w:r w:rsidRPr="005113B0">
        <w:rPr>
          <w:rFonts w:ascii="Times New Roman" w:hAnsi="Times New Roman" w:cs="Times New Roman"/>
          <w:b/>
          <w:sz w:val="24"/>
          <w:lang w:val="en-US"/>
        </w:rPr>
        <w:t xml:space="preserve">S2 </w:t>
      </w:r>
      <w:r w:rsidR="000846CC" w:rsidRPr="005113B0">
        <w:rPr>
          <w:rFonts w:ascii="Times New Roman" w:hAnsi="Times New Roman" w:cs="Times New Roman"/>
          <w:b/>
          <w:sz w:val="24"/>
          <w:lang w:val="en-US"/>
        </w:rPr>
        <w:t>Table</w:t>
      </w:r>
      <w:r w:rsidRPr="005113B0">
        <w:rPr>
          <w:rFonts w:ascii="Times New Roman" w:hAnsi="Times New Roman" w:cs="Times New Roman"/>
          <w:b/>
          <w:sz w:val="24"/>
          <w:lang w:val="en-US"/>
        </w:rPr>
        <w:t>.</w:t>
      </w:r>
      <w:r w:rsidR="000846CC" w:rsidRPr="005113B0">
        <w:rPr>
          <w:rFonts w:ascii="Times New Roman" w:hAnsi="Times New Roman" w:cs="Times New Roman"/>
          <w:b/>
          <w:sz w:val="24"/>
          <w:lang w:val="en-US"/>
        </w:rPr>
        <w:t xml:space="preserve"> Odds ratios based on multilevel logistic regression estimates regarding association between MDD among </w:t>
      </w:r>
      <w:r w:rsidR="00464E8D" w:rsidRPr="005113B0">
        <w:rPr>
          <w:rFonts w:ascii="Times New Roman" w:hAnsi="Times New Roman" w:cs="Times New Roman"/>
          <w:b/>
          <w:sz w:val="24"/>
          <w:lang w:val="en-US"/>
        </w:rPr>
        <w:t xml:space="preserve">lactating mothers </w:t>
      </w:r>
      <w:r w:rsidR="000846CC" w:rsidRPr="005113B0">
        <w:rPr>
          <w:rFonts w:ascii="Times New Roman" w:hAnsi="Times New Roman" w:cs="Times New Roman"/>
          <w:b/>
          <w:sz w:val="24"/>
          <w:lang w:val="en-US"/>
        </w:rPr>
        <w:t>and</w:t>
      </w:r>
      <w:r w:rsidR="004767EA" w:rsidRPr="005113B0">
        <w:rPr>
          <w:rFonts w:ascii="Times New Roman" w:hAnsi="Times New Roman" w:cs="Times New Roman"/>
          <w:b/>
          <w:sz w:val="24"/>
          <w:lang w:val="en-US"/>
        </w:rPr>
        <w:t xml:space="preserve"> nutrition counselling</w:t>
      </w:r>
      <w:r w:rsidR="000846CC" w:rsidRPr="005113B0">
        <w:rPr>
          <w:rFonts w:ascii="Times New Roman" w:hAnsi="Times New Roman" w:cs="Times New Roman"/>
          <w:b/>
          <w:sz w:val="24"/>
          <w:lang w:val="en-US"/>
        </w:rPr>
        <w:t>, Palghar, 2020</w:t>
      </w:r>
      <w:r w:rsidR="005113B0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783"/>
        <w:gridCol w:w="1525"/>
        <w:gridCol w:w="486"/>
        <w:gridCol w:w="1823"/>
        <w:gridCol w:w="188"/>
        <w:gridCol w:w="1403"/>
      </w:tblGrid>
      <w:tr w:rsidR="000846CC" w14:paraId="729C47D5" w14:textId="77777777" w:rsidTr="00470FA4">
        <w:trPr>
          <w:trHeight w:val="57"/>
        </w:trPr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91FDF" w14:textId="77777777" w:rsidR="000846CC" w:rsidRDefault="000846CC" w:rsidP="00BE236B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86C21" w14:textId="5B143480" w:rsidR="000846CC" w:rsidRDefault="000846CC" w:rsidP="00BE2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IN"/>
              </w:rPr>
              <w:t>Early Lactation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8F7B8" w14:textId="3A980C65" w:rsidR="000846CC" w:rsidRDefault="000846CC" w:rsidP="00BE2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 Lactation 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41D7F" w14:textId="77777777" w:rsidR="000846CC" w:rsidRDefault="000846CC" w:rsidP="00BE2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l</w:t>
            </w:r>
          </w:p>
        </w:tc>
      </w:tr>
      <w:tr w:rsidR="000846CC" w14:paraId="54E39D4B" w14:textId="77777777" w:rsidTr="00470FA4">
        <w:trPr>
          <w:trHeight w:val="57"/>
        </w:trPr>
        <w:tc>
          <w:tcPr>
            <w:tcW w:w="19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CA725" w14:textId="77777777" w:rsidR="000846CC" w:rsidRDefault="000846CC" w:rsidP="00BE2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lth and nutrition counselling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251E83" w14:textId="77777777" w:rsidR="000846CC" w:rsidRDefault="000846CC" w:rsidP="00BE2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109355" w14:textId="77777777" w:rsidR="000846CC" w:rsidRDefault="000846CC" w:rsidP="00BE2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F0F494" w14:textId="77777777" w:rsidR="000846CC" w:rsidRDefault="000846CC" w:rsidP="00BE2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46CC" w14:paraId="2035BC5F" w14:textId="77777777" w:rsidTr="00305FC3">
        <w:trPr>
          <w:trHeight w:val="57"/>
        </w:trPr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23AF" w14:textId="5BBB57B0" w:rsidR="000846CC" w:rsidRDefault="000846CC" w:rsidP="00BE2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  <w:r w:rsidR="00732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®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B774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1D6E7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15C3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</w:tr>
      <w:tr w:rsidR="000846CC" w14:paraId="3BA1663D" w14:textId="77777777" w:rsidTr="00305FC3">
        <w:trPr>
          <w:trHeight w:val="5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5CE1" w14:textId="77777777" w:rsidR="000846CC" w:rsidRDefault="000846CC" w:rsidP="00BE2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11CF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0585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8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988F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</w:tr>
      <w:tr w:rsidR="000846CC" w14:paraId="60CC7BEA" w14:textId="77777777" w:rsidTr="00305FC3">
        <w:trPr>
          <w:trHeight w:val="57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0628" w14:textId="77777777" w:rsidR="000846CC" w:rsidRDefault="000846CC" w:rsidP="00BE2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F7C2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B568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8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907C9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</w:tr>
      <w:tr w:rsidR="000846CC" w14:paraId="2CB7E398" w14:textId="77777777" w:rsidTr="00305FC3">
        <w:trPr>
          <w:trHeight w:val="57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AAE4E" w14:textId="77777777" w:rsidR="000846CC" w:rsidRDefault="000846CC" w:rsidP="00BE23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DA832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70,3.62]</w:t>
            </w:r>
          </w:p>
        </w:tc>
        <w:tc>
          <w:tcPr>
            <w:tcW w:w="12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A7968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64,2.30]</w:t>
            </w:r>
          </w:p>
        </w:tc>
        <w:tc>
          <w:tcPr>
            <w:tcW w:w="8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04C32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84,2.15]</w:t>
            </w:r>
          </w:p>
        </w:tc>
      </w:tr>
      <w:tr w:rsidR="000846CC" w14:paraId="050F394B" w14:textId="77777777" w:rsidTr="00305FC3">
        <w:trPr>
          <w:trHeight w:val="57"/>
        </w:trPr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3185C" w14:textId="77777777" w:rsidR="000846CC" w:rsidRDefault="000846CC" w:rsidP="00BE2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A489A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3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02B37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9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6ACC8" w14:textId="77777777" w:rsidR="000846CC" w:rsidRDefault="000846CC" w:rsidP="00305F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2</w:t>
            </w:r>
          </w:p>
        </w:tc>
      </w:tr>
    </w:tbl>
    <w:p w14:paraId="363B3F3E" w14:textId="77777777" w:rsidR="00BD75DC" w:rsidRDefault="00BD75DC" w:rsidP="00BD75DC">
      <w:pPr>
        <w:spacing w:after="0" w:line="240" w:lineRule="auto"/>
        <w:rPr>
          <w:rFonts w:ascii="Times New Roman" w:hAnsi="Times New Roman" w:cs="Times New Roman"/>
          <w:iCs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IN"/>
        </w:rPr>
        <w:t xml:space="preserve">® denotes reference category.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The models include an intercept term.  </w:t>
      </w:r>
      <w:r>
        <w:rPr>
          <w:rFonts w:ascii="Times New Roman" w:hAnsi="Times New Roman" w:cs="Times New Roman"/>
          <w:sz w:val="16"/>
          <w:szCs w:val="16"/>
        </w:rPr>
        <w:t xml:space="preserve">Note: </w:t>
      </w:r>
      <w:r>
        <w:rPr>
          <w:rFonts w:ascii="Times New Roman" w:hAnsi="Times New Roman" w:cs="Times New Roman"/>
          <w:i/>
          <w:sz w:val="16"/>
          <w:szCs w:val="16"/>
        </w:rPr>
        <w:t>*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>
        <w:rPr>
          <w:rFonts w:ascii="Times New Roman" w:hAnsi="Times New Roman" w:cs="Times New Roman"/>
          <w:i/>
          <w:sz w:val="16"/>
          <w:szCs w:val="16"/>
        </w:rPr>
        <w:t>&lt; .05. **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>
        <w:rPr>
          <w:rFonts w:ascii="Times New Roman" w:hAnsi="Times New Roman" w:cs="Times New Roman"/>
          <w:i/>
          <w:sz w:val="16"/>
          <w:szCs w:val="16"/>
        </w:rPr>
        <w:t>&lt; .01. ***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>
        <w:rPr>
          <w:rFonts w:ascii="Times New Roman" w:hAnsi="Times New Roman" w:cs="Times New Roman"/>
          <w:i/>
          <w:sz w:val="16"/>
          <w:szCs w:val="16"/>
        </w:rPr>
        <w:t>&lt; .001.</w:t>
      </w:r>
      <w:r>
        <w:rPr>
          <w:rFonts w:ascii="Times New Roman" w:hAnsi="Times New Roman" w:cs="Times New Roman"/>
          <w:iCs/>
          <w:sz w:val="16"/>
          <w:szCs w:val="16"/>
        </w:rPr>
        <w:t xml:space="preserve"> 95% CI in [ ].</w:t>
      </w:r>
    </w:p>
    <w:sectPr w:rsidR="00BD75DC" w:rsidSect="00A94FA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AEF88" w14:textId="77777777" w:rsidR="005A4649" w:rsidRDefault="005A4649">
      <w:pPr>
        <w:spacing w:after="0" w:line="240" w:lineRule="auto"/>
      </w:pPr>
      <w:r>
        <w:separator/>
      </w:r>
    </w:p>
  </w:endnote>
  <w:endnote w:type="continuationSeparator" w:id="0">
    <w:p w14:paraId="014AFB2A" w14:textId="77777777" w:rsidR="005A4649" w:rsidRDefault="005A4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18"/>
        <w:szCs w:val="18"/>
      </w:rPr>
      <w:id w:val="-1058704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3D6C8" w14:textId="77777777" w:rsidR="00A94FAA" w:rsidRPr="009F767B" w:rsidRDefault="00A94FAA" w:rsidP="00A94FAA">
        <w:pPr>
          <w:pStyle w:val="Foot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9F767B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9F767B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9F767B">
          <w:rPr>
            <w:rFonts w:ascii="Times New Roman" w:hAnsi="Times New Roman" w:cs="Times New Roman"/>
            <w:sz w:val="18"/>
            <w:szCs w:val="18"/>
          </w:rPr>
          <w:fldChar w:fldCharType="separate"/>
        </w:r>
        <w:r>
          <w:rPr>
            <w:rFonts w:ascii="Times New Roman" w:hAnsi="Times New Roman" w:cs="Times New Roman"/>
            <w:noProof/>
            <w:sz w:val="18"/>
            <w:szCs w:val="18"/>
          </w:rPr>
          <w:t>21</w:t>
        </w:r>
        <w:r w:rsidRPr="009F767B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00A71" w14:textId="77777777" w:rsidR="005A4649" w:rsidRDefault="005A4649">
      <w:pPr>
        <w:spacing w:after="0" w:line="240" w:lineRule="auto"/>
      </w:pPr>
      <w:r>
        <w:separator/>
      </w:r>
    </w:p>
  </w:footnote>
  <w:footnote w:type="continuationSeparator" w:id="0">
    <w:p w14:paraId="63D89322" w14:textId="77777777" w:rsidR="005A4649" w:rsidRDefault="005A4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MjcwNDazsDQyNjFR0lEKTi0uzszPAykwrAUAXBarliwAAAA="/>
  </w:docVars>
  <w:rsids>
    <w:rsidRoot w:val="00EA740E"/>
    <w:rsid w:val="00032823"/>
    <w:rsid w:val="00050458"/>
    <w:rsid w:val="000846CC"/>
    <w:rsid w:val="000873F7"/>
    <w:rsid w:val="000911C3"/>
    <w:rsid w:val="000C7266"/>
    <w:rsid w:val="001555D9"/>
    <w:rsid w:val="0017531A"/>
    <w:rsid w:val="00305FC3"/>
    <w:rsid w:val="00464E8D"/>
    <w:rsid w:val="00470FA4"/>
    <w:rsid w:val="004767EA"/>
    <w:rsid w:val="005046C4"/>
    <w:rsid w:val="005113B0"/>
    <w:rsid w:val="00514692"/>
    <w:rsid w:val="00545062"/>
    <w:rsid w:val="00552E34"/>
    <w:rsid w:val="00572E10"/>
    <w:rsid w:val="005A4649"/>
    <w:rsid w:val="005B2A37"/>
    <w:rsid w:val="00636521"/>
    <w:rsid w:val="00645BDA"/>
    <w:rsid w:val="00651538"/>
    <w:rsid w:val="00732A4C"/>
    <w:rsid w:val="00745861"/>
    <w:rsid w:val="00783C0D"/>
    <w:rsid w:val="007F15DA"/>
    <w:rsid w:val="008C7CAE"/>
    <w:rsid w:val="0090170A"/>
    <w:rsid w:val="009160B2"/>
    <w:rsid w:val="0095587A"/>
    <w:rsid w:val="00A94FAA"/>
    <w:rsid w:val="00AB64E6"/>
    <w:rsid w:val="00BD75DC"/>
    <w:rsid w:val="00C00FBE"/>
    <w:rsid w:val="00CA5A82"/>
    <w:rsid w:val="00CC7411"/>
    <w:rsid w:val="00E774EC"/>
    <w:rsid w:val="00E96F17"/>
    <w:rsid w:val="00EA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1296"/>
  <w15:chartTrackingRefBased/>
  <w15:docId w15:val="{1894249A-0929-4305-88FA-B1466C08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0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7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0E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chn off28</cp:lastModifiedBy>
  <cp:revision>7</cp:revision>
  <dcterms:created xsi:type="dcterms:W3CDTF">2021-08-26T05:54:00Z</dcterms:created>
  <dcterms:modified xsi:type="dcterms:W3CDTF">2021-12-20T03:13:00Z</dcterms:modified>
</cp:coreProperties>
</file>